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779EC3" w14:textId="77777777" w:rsidR="00A45B94" w:rsidRDefault="004F44C5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(a)</w:t>
      </w:r>
    </w:p>
    <w:p w14:paraId="0212667A" w14:textId="77777777" w:rsidR="004F44C5" w:rsidRDefault="004F44C5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438BB871" wp14:editId="622F9ABE">
            <wp:extent cx="5715000" cy="5715000"/>
            <wp:effectExtent l="0" t="0" r="0" b="0"/>
            <wp:docPr id="18" name="Picture 18" descr="C:\Users\aydin\AppData\Local\Microsoft\Windows\INetCache\Content.Word\Figure_n_cog13_artic_sort_by_c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ydin\AppData\Local\Microsoft\Windows\INetCache\Content.Word\Figure_n_cog13_artic_sort_by_ct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571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F1FC50" w14:textId="77777777" w:rsidR="00A45B94" w:rsidRDefault="00A45B94">
      <w:pPr>
        <w:spacing w:line="480" w:lineRule="auto"/>
        <w:rPr>
          <w:rFonts w:ascii="Times New Roman" w:eastAsia="Times New Roman" w:hAnsi="Times New Roman" w:cs="Times New Roman"/>
        </w:rPr>
      </w:pPr>
      <w:bookmarkStart w:id="0" w:name="_gjdgxs" w:colFirst="0" w:colLast="0"/>
      <w:bookmarkEnd w:id="0"/>
    </w:p>
    <w:p w14:paraId="5C694010" w14:textId="640EEBC7" w:rsidR="00A45B94" w:rsidRDefault="00A45B94">
      <w:pPr>
        <w:spacing w:line="480" w:lineRule="auto"/>
        <w:rPr>
          <w:rFonts w:ascii="Times New Roman" w:eastAsia="Times New Roman" w:hAnsi="Times New Roman" w:cs="Times New Roman"/>
        </w:rPr>
      </w:pPr>
    </w:p>
    <w:p w14:paraId="4CCB7CBB" w14:textId="77777777" w:rsidR="00A45B94" w:rsidRDefault="004F44C5">
      <w:pPr>
        <w:spacing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</w:rPr>
        <w:br/>
      </w:r>
    </w:p>
    <w:p w14:paraId="357CE062" w14:textId="77777777" w:rsidR="00A45B94" w:rsidRDefault="004F44C5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(b)</w:t>
      </w:r>
    </w:p>
    <w:p w14:paraId="12B8F043" w14:textId="77777777" w:rsidR="00A45B94" w:rsidRDefault="004F44C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3447CF6D" wp14:editId="41ED6895">
            <wp:extent cx="5715000" cy="5715000"/>
            <wp:effectExtent l="0" t="0" r="0" b="0"/>
            <wp:docPr id="19" name="Picture 19" descr="C:\Users\aydin\AppData\Local\Microsoft\Windows\INetCache\Content.Word\Figure_n_cog13_coronahit_sort_by_c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ydin\AppData\Local\Microsoft\Windows\INetCache\Content.Word\Figure_n_cog13_coronahit_sort_by_ct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571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E5F9F4" w14:textId="612403F4" w:rsidR="00A45B94" w:rsidRDefault="00A45B94">
      <w:pPr>
        <w:spacing w:line="480" w:lineRule="auto"/>
        <w:rPr>
          <w:rFonts w:ascii="Times New Roman" w:eastAsia="Times New Roman" w:hAnsi="Times New Roman" w:cs="Times New Roman"/>
        </w:rPr>
      </w:pPr>
    </w:p>
    <w:p w14:paraId="20B2E7A6" w14:textId="77777777" w:rsidR="00A45B94" w:rsidRDefault="004F44C5">
      <w:pPr>
        <w:spacing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</w:rPr>
        <w:br/>
      </w:r>
    </w:p>
    <w:p w14:paraId="0A6D9543" w14:textId="77777777" w:rsidR="00A45B94" w:rsidRDefault="004F44C5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(c)</w:t>
      </w:r>
    </w:p>
    <w:p w14:paraId="2903E988" w14:textId="77777777" w:rsidR="004F44C5" w:rsidRDefault="004F44C5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</w:rPr>
        <w:lastRenderedPageBreak/>
        <w:drawing>
          <wp:inline distT="0" distB="0" distL="0" distR="0" wp14:anchorId="0579586B" wp14:editId="1B41B865">
            <wp:extent cx="5715000" cy="5715000"/>
            <wp:effectExtent l="0" t="0" r="0" b="0"/>
            <wp:docPr id="20" name="Picture 20" descr="C:\Users\aydin\AppData\Local\Microsoft\Windows\INetCache\Content.Word\Figure_n_cog13_illumina_sort_by_c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ydin\AppData\Local\Microsoft\Windows\INetCache\Content.Word\Figure_n_cog13_illumina_sort_by_ct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571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22D71B" w14:textId="77777777" w:rsidR="00A45B94" w:rsidRDefault="00A45B94">
      <w:pPr>
        <w:spacing w:line="480" w:lineRule="auto"/>
        <w:rPr>
          <w:rFonts w:ascii="Times New Roman" w:eastAsia="Times New Roman" w:hAnsi="Times New Roman" w:cs="Times New Roman"/>
        </w:rPr>
      </w:pPr>
    </w:p>
    <w:p w14:paraId="51A2F256" w14:textId="0F2DD119" w:rsidR="00A45B94" w:rsidRDefault="00A45B94">
      <w:pPr>
        <w:spacing w:line="480" w:lineRule="auto"/>
        <w:rPr>
          <w:rFonts w:ascii="Times New Roman" w:eastAsia="Times New Roman" w:hAnsi="Times New Roman" w:cs="Times New Roman"/>
        </w:rPr>
      </w:pPr>
    </w:p>
    <w:p w14:paraId="7337AAAD" w14:textId="77777777" w:rsidR="00A45B94" w:rsidRDefault="004F44C5">
      <w:pPr>
        <w:spacing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</w:rPr>
        <w:br/>
      </w:r>
    </w:p>
    <w:p w14:paraId="399B9C18" w14:textId="77777777" w:rsidR="00A45B94" w:rsidRDefault="004F44C5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(d)</w:t>
      </w:r>
    </w:p>
    <w:p w14:paraId="21C01844" w14:textId="77777777" w:rsidR="00A45B94" w:rsidRDefault="004F44C5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</w:rPr>
        <w:lastRenderedPageBreak/>
        <w:drawing>
          <wp:inline distT="0" distB="0" distL="0" distR="0" wp14:anchorId="36CF344A" wp14:editId="4615C849">
            <wp:extent cx="5715000" cy="5715000"/>
            <wp:effectExtent l="0" t="0" r="0" b="0"/>
            <wp:docPr id="21" name="Picture 21" descr="C:\Users\aydin\AppData\Local\Microsoft\Windows\INetCache\Content.Word\Figure_n_cog37_artic_sort_by_c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aydin\AppData\Local\Microsoft\Windows\INetCache\Content.Word\Figure_n_cog37_artic_sort_by_ct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571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6FB07C" w14:textId="77777777" w:rsidR="00A45B94" w:rsidRDefault="00A45B94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14D25F57" w14:textId="77777777" w:rsidR="00A45B94" w:rsidRDefault="004F44C5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(e)</w:t>
      </w:r>
    </w:p>
    <w:p w14:paraId="65A03B5C" w14:textId="77777777" w:rsidR="00A45B94" w:rsidRDefault="004F44C5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</w:rPr>
        <w:lastRenderedPageBreak/>
        <w:drawing>
          <wp:inline distT="0" distB="0" distL="0" distR="0" wp14:anchorId="4CB16459" wp14:editId="4C637D47">
            <wp:extent cx="5715000" cy="5715000"/>
            <wp:effectExtent l="0" t="0" r="0" b="0"/>
            <wp:docPr id="22" name="Picture 22" descr="C:\Users\aydin\AppData\Local\Microsoft\Windows\INetCache\Content.Word\Figure_n_cog37_coronahit_sort_by_c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aydin\AppData\Local\Microsoft\Windows\INetCache\Content.Word\Figure_n_cog37_coronahit_sort_by_ct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571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121F73" w14:textId="77777777" w:rsidR="00A45B94" w:rsidRDefault="00A45B94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054D4F41" w14:textId="77777777" w:rsidR="00A45B94" w:rsidRDefault="004F44C5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(f)</w:t>
      </w:r>
    </w:p>
    <w:p w14:paraId="01E6273D" w14:textId="77777777" w:rsidR="004F44C5" w:rsidRDefault="004F44C5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</w:rPr>
        <w:lastRenderedPageBreak/>
        <w:drawing>
          <wp:inline distT="0" distB="0" distL="0" distR="0" wp14:anchorId="1FC9E98E" wp14:editId="2011C17B">
            <wp:extent cx="5715000" cy="5715000"/>
            <wp:effectExtent l="0" t="0" r="0" b="0"/>
            <wp:docPr id="24" name="Picture 24" descr="C:\Users\aydin\AppData\Local\Microsoft\Windows\INetCache\Content.Word\Figure_n_cog37_illumina_sort_by_c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aydin\AppData\Local\Microsoft\Windows\INetCache\Content.Word\Figure_n_cog37_illumina_sort_by_ct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571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7C1298" w14:textId="77777777" w:rsidR="00A45B94" w:rsidRDefault="00A45B94">
      <w:pPr>
        <w:spacing w:line="480" w:lineRule="auto"/>
        <w:rPr>
          <w:rFonts w:ascii="Times New Roman" w:eastAsia="Times New Roman" w:hAnsi="Times New Roman" w:cs="Times New Roman"/>
        </w:rPr>
      </w:pPr>
    </w:p>
    <w:p w14:paraId="33E23D58" w14:textId="00B5754B" w:rsidR="00A45B94" w:rsidRDefault="00A45B94">
      <w:pPr>
        <w:spacing w:line="480" w:lineRule="auto"/>
        <w:rPr>
          <w:rFonts w:ascii="Times New Roman" w:eastAsia="Times New Roman" w:hAnsi="Times New Roman" w:cs="Times New Roman"/>
        </w:rPr>
      </w:pPr>
    </w:p>
    <w:p w14:paraId="09582792" w14:textId="6917CCA7" w:rsidR="00A45B94" w:rsidRDefault="004F44C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Supplementary Figure </w:t>
      </w:r>
      <w:r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  <w:color w:val="000000"/>
        </w:rPr>
        <w:t xml:space="preserve">: Overview of the SARS-CoV-2 genome against the consensus sequence of each sample that had a known Ct using (a) ARTIC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oCos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for routine samples, (b)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oronaHi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-ONT for routine samples, (c)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oronaHi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-Illumina for routine samples, (d) ARTIC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oCos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for rapid response samples, (e)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oronaHi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-ONT for rapid response samples, (f)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oronaHi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-Illumina for rapid response samples. Black indicates a region where there is </w:t>
      </w:r>
      <w:r>
        <w:rPr>
          <w:rFonts w:ascii="Times New Roman" w:eastAsia="Times New Roman" w:hAnsi="Times New Roman" w:cs="Times New Roman"/>
          <w:color w:val="000000"/>
        </w:rPr>
        <w:lastRenderedPageBreak/>
        <w:t>missing data, or where the coverage dropped below 20X</w:t>
      </w:r>
      <w:r>
        <w:rPr>
          <w:rFonts w:ascii="Times New Roman" w:eastAsia="Times New Roman" w:hAnsi="Times New Roman" w:cs="Times New Roman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</w:rPr>
        <w:t>CoronaHit</w:t>
      </w:r>
      <w:proofErr w:type="spellEnd"/>
      <w:r>
        <w:rPr>
          <w:rFonts w:ascii="Times New Roman" w:eastAsia="Times New Roman" w:hAnsi="Times New Roman" w:cs="Times New Roman"/>
        </w:rPr>
        <w:t xml:space="preserve"> and ARTIC ONT and 10X for Illumina.</w:t>
      </w:r>
    </w:p>
    <w:p w14:paraId="15F2D446" w14:textId="77777777" w:rsidR="00A45B94" w:rsidRDefault="00A45B94">
      <w:pPr>
        <w:spacing w:line="480" w:lineRule="auto"/>
        <w:rPr>
          <w:rFonts w:ascii="Times New Roman" w:eastAsia="Times New Roman" w:hAnsi="Times New Roman" w:cs="Times New Roman"/>
        </w:rPr>
      </w:pPr>
    </w:p>
    <w:p w14:paraId="105C6497" w14:textId="171FB2CD" w:rsidR="00A45B94" w:rsidRDefault="00A45B94">
      <w:pPr>
        <w:spacing w:line="480" w:lineRule="auto"/>
        <w:rPr>
          <w:rFonts w:ascii="Times New Roman" w:eastAsia="Times New Roman" w:hAnsi="Times New Roman" w:cs="Times New Roman"/>
        </w:rPr>
      </w:pPr>
    </w:p>
    <w:sectPr w:rsidR="00A45B94">
      <w:pgSz w:w="11900" w:h="16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5B94"/>
    <w:rsid w:val="004F44C5"/>
    <w:rsid w:val="006514A5"/>
    <w:rsid w:val="00A45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4EC61"/>
  <w15:docId w15:val="{A17A1151-6B08-4280-A396-6FEE02258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p Aydin (QIB)</cp:lastModifiedBy>
  <cp:revision>2</cp:revision>
  <dcterms:created xsi:type="dcterms:W3CDTF">2020-12-16T22:39:00Z</dcterms:created>
  <dcterms:modified xsi:type="dcterms:W3CDTF">2020-12-16T22:39:00Z</dcterms:modified>
</cp:coreProperties>
</file>